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BEDB6" w14:textId="2D0654EF" w:rsidR="0005446A" w:rsidRPr="006A1C42" w:rsidRDefault="00D97C1A" w:rsidP="0005446A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6A1C42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Supplementary</w:t>
      </w:r>
      <w:r w:rsidRPr="006A1C42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05446A" w:rsidRPr="006A1C42">
        <w:rPr>
          <w:rFonts w:ascii="Arial" w:hAnsi="Arial" w:cs="Arial"/>
          <w:b/>
          <w:bCs/>
          <w:sz w:val="24"/>
          <w:szCs w:val="24"/>
          <w:lang w:val="en-GB"/>
        </w:rPr>
        <w:t xml:space="preserve">Table 2. </w:t>
      </w:r>
      <w:r w:rsidR="0005446A" w:rsidRPr="006A1C42">
        <w:rPr>
          <w:rFonts w:ascii="Arial" w:hAnsi="Arial" w:cs="Arial"/>
          <w:sz w:val="24"/>
          <w:szCs w:val="24"/>
          <w:lang w:val="en-GB"/>
        </w:rPr>
        <w:t>Individual immunosuppression of each patient</w:t>
      </w:r>
    </w:p>
    <w:p w14:paraId="0C1B5EB9" w14:textId="40538872" w:rsidR="0005446A" w:rsidRPr="006A1C42" w:rsidRDefault="0005446A" w:rsidP="0005446A">
      <w:pPr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6A1C42">
        <w:rPr>
          <w:rFonts w:ascii="Arial" w:hAnsi="Arial" w:cs="Arial"/>
          <w:color w:val="000000"/>
          <w:sz w:val="24"/>
          <w:szCs w:val="24"/>
          <w:lang w:val="en-GB"/>
        </w:rPr>
        <w:t xml:space="preserve">Tac: tacrolimus, </w:t>
      </w:r>
      <w:proofErr w:type="spellStart"/>
      <w:r w:rsidRPr="006A1C42">
        <w:rPr>
          <w:rFonts w:ascii="Arial" w:hAnsi="Arial" w:cs="Arial"/>
          <w:color w:val="000000"/>
          <w:sz w:val="24"/>
          <w:szCs w:val="24"/>
          <w:lang w:val="en-GB"/>
        </w:rPr>
        <w:t>CyA</w:t>
      </w:r>
      <w:proofErr w:type="spellEnd"/>
      <w:r w:rsidRPr="006A1C42">
        <w:rPr>
          <w:rFonts w:ascii="Arial" w:hAnsi="Arial" w:cs="Arial"/>
          <w:color w:val="000000"/>
          <w:sz w:val="24"/>
          <w:szCs w:val="24"/>
          <w:lang w:val="en-GB"/>
        </w:rPr>
        <w:t xml:space="preserve">: cyclosporin A, MMF: mycophenolate mofetil, </w:t>
      </w:r>
      <w:proofErr w:type="spellStart"/>
      <w:r w:rsidRPr="006A1C42">
        <w:rPr>
          <w:rFonts w:ascii="Arial" w:hAnsi="Arial" w:cs="Arial"/>
          <w:color w:val="000000"/>
          <w:sz w:val="24"/>
          <w:szCs w:val="24"/>
          <w:lang w:val="en-GB"/>
        </w:rPr>
        <w:t>Evero</w:t>
      </w:r>
      <w:proofErr w:type="spellEnd"/>
      <w:r w:rsidRPr="006A1C42">
        <w:rPr>
          <w:rFonts w:ascii="Arial" w:hAnsi="Arial" w:cs="Arial"/>
          <w:color w:val="000000"/>
          <w:sz w:val="24"/>
          <w:szCs w:val="24"/>
          <w:lang w:val="en-GB"/>
        </w:rPr>
        <w:t xml:space="preserve">: </w:t>
      </w:r>
      <w:proofErr w:type="spellStart"/>
      <w:r w:rsidRPr="006A1C42">
        <w:rPr>
          <w:rFonts w:ascii="Arial" w:hAnsi="Arial" w:cs="Arial"/>
          <w:color w:val="000000"/>
          <w:sz w:val="24"/>
          <w:szCs w:val="24"/>
          <w:lang w:val="en-GB"/>
        </w:rPr>
        <w:t>everolimus</w:t>
      </w:r>
      <w:proofErr w:type="spellEnd"/>
      <w:r w:rsidRPr="006A1C42">
        <w:rPr>
          <w:rFonts w:ascii="Arial" w:hAnsi="Arial" w:cs="Arial"/>
          <w:color w:val="000000"/>
          <w:sz w:val="24"/>
          <w:szCs w:val="24"/>
          <w:lang w:val="en-GB"/>
        </w:rPr>
        <w:t xml:space="preserve">, </w:t>
      </w:r>
      <w:proofErr w:type="spellStart"/>
      <w:r w:rsidRPr="006A1C42">
        <w:rPr>
          <w:rFonts w:ascii="Arial" w:hAnsi="Arial" w:cs="Arial"/>
          <w:color w:val="000000"/>
          <w:sz w:val="24"/>
          <w:szCs w:val="24"/>
          <w:lang w:val="en-GB"/>
        </w:rPr>
        <w:t>Pred</w:t>
      </w:r>
      <w:proofErr w:type="spellEnd"/>
      <w:r w:rsidRPr="006A1C42">
        <w:rPr>
          <w:rFonts w:ascii="Arial" w:hAnsi="Arial" w:cs="Arial"/>
          <w:color w:val="000000"/>
          <w:sz w:val="24"/>
          <w:szCs w:val="24"/>
          <w:lang w:val="en-GB"/>
        </w:rPr>
        <w:t>: prednisolone, ATG: anti-thymocyte-</w:t>
      </w:r>
      <w:r w:rsidR="006A1C42" w:rsidRPr="006A1C42">
        <w:rPr>
          <w:rFonts w:ascii="Arial" w:hAnsi="Arial" w:cs="Arial"/>
          <w:color w:val="000000"/>
          <w:sz w:val="24"/>
          <w:szCs w:val="24"/>
          <w:lang w:val="en-GB"/>
        </w:rPr>
        <w:t>globulin</w:t>
      </w:r>
      <w:r w:rsidRPr="006A1C42">
        <w:rPr>
          <w:rFonts w:ascii="Arial" w:hAnsi="Arial" w:cs="Arial"/>
          <w:color w:val="000000"/>
          <w:sz w:val="24"/>
          <w:szCs w:val="24"/>
          <w:lang w:val="en-GB"/>
        </w:rPr>
        <w:t>, Aza: Azathioprine</w:t>
      </w:r>
    </w:p>
    <w:tbl>
      <w:tblPr>
        <w:tblW w:w="9072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019"/>
        <w:gridCol w:w="2020"/>
        <w:gridCol w:w="2020"/>
        <w:gridCol w:w="2020"/>
      </w:tblGrid>
      <w:tr w:rsidR="0005446A" w:rsidRPr="006A1C42" w14:paraId="654C38EC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</w:tcPr>
          <w:p w14:paraId="110D9F93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atient</w:t>
            </w:r>
          </w:p>
        </w:tc>
        <w:tc>
          <w:tcPr>
            <w:tcW w:w="2019" w:type="dxa"/>
            <w:shd w:val="clear" w:color="auto" w:fill="auto"/>
            <w:noWrap/>
          </w:tcPr>
          <w:p w14:paraId="52AF7F00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. Transplantation</w:t>
            </w:r>
          </w:p>
        </w:tc>
        <w:tc>
          <w:tcPr>
            <w:tcW w:w="2020" w:type="dxa"/>
            <w:shd w:val="clear" w:color="auto" w:fill="auto"/>
            <w:noWrap/>
          </w:tcPr>
          <w:p w14:paraId="31A81079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2. Transplantation</w:t>
            </w:r>
          </w:p>
        </w:tc>
        <w:tc>
          <w:tcPr>
            <w:tcW w:w="2020" w:type="dxa"/>
            <w:shd w:val="clear" w:color="auto" w:fill="auto"/>
            <w:noWrap/>
          </w:tcPr>
          <w:p w14:paraId="178CB3E6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3. Transplantation</w:t>
            </w:r>
          </w:p>
        </w:tc>
        <w:tc>
          <w:tcPr>
            <w:tcW w:w="2020" w:type="dxa"/>
            <w:shd w:val="clear" w:color="auto" w:fill="auto"/>
            <w:noWrap/>
          </w:tcPr>
          <w:p w14:paraId="0BDE2C0A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Last follow-up</w:t>
            </w:r>
          </w:p>
        </w:tc>
      </w:tr>
      <w:tr w:rsidR="0005446A" w:rsidRPr="006A1C42" w14:paraId="1EC20B81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3830A5E7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3D596589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Basiliximab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</w:t>
            </w:r>
          </w:p>
          <w:p w14:paraId="299911B6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CyA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70493DE5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44D85EA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BB4B64A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24446DE4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1540067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5443E7D4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4C21947E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3F4A95DE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ATG,</w:t>
            </w:r>
          </w:p>
          <w:p w14:paraId="2B64354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3E5D81A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150F65BD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70388576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4365049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Evero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156CFC87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Evero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11209652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2A338203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Evero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1CB61111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0ABEC36D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535BF62D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Evero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0A00046D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DB6888A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1EA0DFCA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Evero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0F77CC72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0FB973FF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5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58A3C7AA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1E2FB048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268A86B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2B5FA633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Evero</w:t>
            </w:r>
            <w:proofErr w:type="spellEnd"/>
          </w:p>
        </w:tc>
      </w:tr>
      <w:tr w:rsidR="0005446A" w:rsidRPr="006A1C42" w14:paraId="52EE1A03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01EAE3B2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2B2DD292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,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7F3F9A5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05BCE7D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B15EB3B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Tac, MMF</w:t>
            </w:r>
          </w:p>
        </w:tc>
      </w:tr>
      <w:tr w:rsidR="0005446A" w:rsidRPr="006A1C42" w14:paraId="6F331329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1368CE4B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36BEC79F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proofErr w:type="gram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,</w:t>
            </w:r>
            <w:proofErr w:type="gram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4FFCF754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6A91FD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113667A6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</w:p>
        </w:tc>
      </w:tr>
      <w:tr w:rsidR="0005446A" w:rsidRPr="006A1C42" w14:paraId="6493164E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1572ED28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7500C250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CyA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392B6C67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51EA7047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29E22AD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Aza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029B3BD2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79CBAD1D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9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15BD1844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12589D6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6C9A6050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96DC13D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Tac, MMF</w:t>
            </w:r>
          </w:p>
        </w:tc>
      </w:tr>
      <w:tr w:rsidR="0005446A" w:rsidRPr="006A1C42" w14:paraId="48C74729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1852A81B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3607CBD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Basiliximab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,</w:t>
            </w:r>
          </w:p>
          <w:p w14:paraId="64247C4E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CyA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66C19DD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2CD040D4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4C53E00E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31C9A55B" w14:textId="77777777" w:rsidTr="00F430D4">
        <w:trPr>
          <w:trHeight w:val="280"/>
        </w:trPr>
        <w:tc>
          <w:tcPr>
            <w:tcW w:w="993" w:type="dxa"/>
            <w:shd w:val="clear" w:color="auto" w:fill="auto"/>
            <w:noWrap/>
            <w:hideMark/>
          </w:tcPr>
          <w:p w14:paraId="2001D413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0131B120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proofErr w:type="gram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CyA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,</w:t>
            </w:r>
            <w:proofErr w:type="gram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6A64D264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8E8484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4228C99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1A2DB253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1FD95A32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7065E43D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CyA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0FF1DB38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4C73ABEA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0C970F2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Tac, MMF</w:t>
            </w:r>
          </w:p>
        </w:tc>
      </w:tr>
      <w:tr w:rsidR="0005446A" w:rsidRPr="006A1C42" w14:paraId="41FE41D7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661EDB7D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3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48D7333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Basiliximab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,</w:t>
            </w:r>
          </w:p>
          <w:p w14:paraId="02D56310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4F45FD4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4B119968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D36FFBF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05446A" w:rsidRPr="006A1C42" w14:paraId="19CBFA5B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5230ADE5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308C0D66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Evero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07EAC86B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5517537D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AEAB919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6EB6FFE2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41503BB7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3E0FC056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D526972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5DA4422F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018BE403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0A0C51D9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7D83752A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3732BF93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30EC32DC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067EE32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5E29F0EB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410DE8CF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15ACA995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1BF27201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Aza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3F0C3EAB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53CD09B3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BFA0139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Evero</w:t>
            </w:r>
            <w:proofErr w:type="spellEnd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  <w:tr w:rsidR="0005446A" w:rsidRPr="006A1C42" w14:paraId="764EACA6" w14:textId="77777777" w:rsidTr="00F430D4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14:paraId="4DA925D7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18</w:t>
            </w:r>
          </w:p>
        </w:tc>
        <w:tc>
          <w:tcPr>
            <w:tcW w:w="2019" w:type="dxa"/>
            <w:shd w:val="clear" w:color="auto" w:fill="auto"/>
            <w:noWrap/>
            <w:hideMark/>
          </w:tcPr>
          <w:p w14:paraId="6D1D7E5F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hideMark/>
          </w:tcPr>
          <w:p w14:paraId="1F85F77A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173CBA0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02579DD5" w14:textId="77777777" w:rsidR="0005446A" w:rsidRPr="006A1C42" w:rsidRDefault="0005446A" w:rsidP="00F43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ac, MMF, </w:t>
            </w:r>
            <w:proofErr w:type="spellStart"/>
            <w:r w:rsidRPr="006A1C42">
              <w:rPr>
                <w:rFonts w:ascii="Arial" w:eastAsia="Times New Roman" w:hAnsi="Arial" w:cs="Arial"/>
                <w:color w:val="000000"/>
                <w:lang w:val="en-GB" w:eastAsia="de-DE"/>
              </w:rPr>
              <w:t>Pred</w:t>
            </w:r>
            <w:proofErr w:type="spellEnd"/>
          </w:p>
        </w:tc>
      </w:tr>
    </w:tbl>
    <w:p w14:paraId="434245F5" w14:textId="77777777" w:rsidR="0005446A" w:rsidRPr="006A1C42" w:rsidRDefault="0005446A" w:rsidP="0005446A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74DAA9A" w14:textId="77777777" w:rsidR="00994D87" w:rsidRPr="006A1C42" w:rsidRDefault="00994D87" w:rsidP="00121F70">
      <w:pPr>
        <w:spacing w:line="240" w:lineRule="auto"/>
        <w:jc w:val="both"/>
        <w:rPr>
          <w:rFonts w:ascii="Arial" w:hAnsi="Arial"/>
          <w:sz w:val="24"/>
          <w:lang w:val="en-GB"/>
        </w:rPr>
      </w:pPr>
    </w:p>
    <w:sectPr w:rsidR="00994D87" w:rsidRPr="006A1C42" w:rsidSect="00087B55"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75B0E" w14:textId="77777777" w:rsidR="00366BBC" w:rsidRDefault="00366BBC" w:rsidP="00911985">
      <w:pPr>
        <w:spacing w:after="0" w:line="240" w:lineRule="auto"/>
      </w:pPr>
      <w:r>
        <w:separator/>
      </w:r>
    </w:p>
    <w:p w14:paraId="3A8CEC45" w14:textId="77777777" w:rsidR="00366BBC" w:rsidRDefault="00366BBC"/>
  </w:endnote>
  <w:endnote w:type="continuationSeparator" w:id="0">
    <w:p w14:paraId="7C4C7E8D" w14:textId="77777777" w:rsidR="00366BBC" w:rsidRDefault="00366BBC" w:rsidP="00911985">
      <w:pPr>
        <w:spacing w:after="0" w:line="240" w:lineRule="auto"/>
      </w:pPr>
      <w:r>
        <w:continuationSeparator/>
      </w:r>
    </w:p>
    <w:p w14:paraId="1D9FE2A2" w14:textId="77777777" w:rsidR="00366BBC" w:rsidRDefault="00366BBC"/>
  </w:endnote>
  <w:endnote w:type="continuationNotice" w:id="1">
    <w:p w14:paraId="5FF82153" w14:textId="77777777" w:rsidR="00366BBC" w:rsidRDefault="00366BBC">
      <w:pPr>
        <w:spacing w:after="0" w:line="240" w:lineRule="auto"/>
      </w:pPr>
    </w:p>
    <w:p w14:paraId="4D2345A4" w14:textId="77777777" w:rsidR="00366BBC" w:rsidRDefault="00366B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241500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8853AD2" w14:textId="77777777" w:rsidR="00192D7F" w:rsidRDefault="00192D7F" w:rsidP="00865A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A2E75CF" w14:textId="77777777" w:rsidR="00192D7F" w:rsidRDefault="00192D7F" w:rsidP="00511D2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161572"/>
      <w:docPartObj>
        <w:docPartGallery w:val="Page Numbers (Bottom of Page)"/>
        <w:docPartUnique/>
      </w:docPartObj>
    </w:sdtPr>
    <w:sdtEndPr/>
    <w:sdtContent>
      <w:p w14:paraId="66B625FA" w14:textId="77777777" w:rsidR="00192D7F" w:rsidRDefault="00192D7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1790">
          <w:rPr>
            <w:noProof/>
          </w:rPr>
          <w:t>1</w:t>
        </w:r>
        <w:r>
          <w:fldChar w:fldCharType="end"/>
        </w:r>
      </w:p>
    </w:sdtContent>
  </w:sdt>
  <w:p w14:paraId="74DBE818" w14:textId="77777777" w:rsidR="00192D7F" w:rsidRDefault="00192D7F" w:rsidP="00511D2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EF94C" w14:textId="77777777" w:rsidR="00366BBC" w:rsidRDefault="00366BBC" w:rsidP="00911985">
      <w:pPr>
        <w:spacing w:after="0" w:line="240" w:lineRule="auto"/>
      </w:pPr>
      <w:r>
        <w:separator/>
      </w:r>
    </w:p>
    <w:p w14:paraId="299EA7F6" w14:textId="77777777" w:rsidR="00366BBC" w:rsidRDefault="00366BBC"/>
  </w:footnote>
  <w:footnote w:type="continuationSeparator" w:id="0">
    <w:p w14:paraId="4178A779" w14:textId="77777777" w:rsidR="00366BBC" w:rsidRDefault="00366BBC" w:rsidP="00911985">
      <w:pPr>
        <w:spacing w:after="0" w:line="240" w:lineRule="auto"/>
      </w:pPr>
      <w:r>
        <w:continuationSeparator/>
      </w:r>
    </w:p>
    <w:p w14:paraId="4CBDB375" w14:textId="77777777" w:rsidR="00366BBC" w:rsidRDefault="00366BBC"/>
  </w:footnote>
  <w:footnote w:type="continuationNotice" w:id="1">
    <w:p w14:paraId="55910691" w14:textId="77777777" w:rsidR="00366BBC" w:rsidRDefault="00366BBC">
      <w:pPr>
        <w:spacing w:after="0" w:line="240" w:lineRule="auto"/>
      </w:pPr>
    </w:p>
    <w:p w14:paraId="37B5CFDA" w14:textId="77777777" w:rsidR="00366BBC" w:rsidRDefault="00366BB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E5EF8" w14:textId="77777777" w:rsidR="00192D7F" w:rsidRDefault="00192D7F" w:rsidP="000567A4">
    <w:pPr>
      <w:pStyle w:val="Kopfzeile"/>
      <w:tabs>
        <w:tab w:val="clear" w:pos="4536"/>
        <w:tab w:val="clear" w:pos="9072"/>
        <w:tab w:val="left" w:pos="649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477C"/>
    <w:multiLevelType w:val="multilevel"/>
    <w:tmpl w:val="3CAAB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9B70ED"/>
    <w:multiLevelType w:val="hybridMultilevel"/>
    <w:tmpl w:val="803E32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047A"/>
    <w:multiLevelType w:val="hybridMultilevel"/>
    <w:tmpl w:val="0DEEE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87240"/>
    <w:multiLevelType w:val="hybridMultilevel"/>
    <w:tmpl w:val="9A1231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70A59"/>
    <w:multiLevelType w:val="hybridMultilevel"/>
    <w:tmpl w:val="8B2A3E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41D43"/>
    <w:multiLevelType w:val="hybridMultilevel"/>
    <w:tmpl w:val="E2B6F674"/>
    <w:lvl w:ilvl="0" w:tplc="41FCCF1E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B5B0F4F"/>
    <w:multiLevelType w:val="hybridMultilevel"/>
    <w:tmpl w:val="E72C00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0F0570"/>
    <w:multiLevelType w:val="hybridMultilevel"/>
    <w:tmpl w:val="8F10BB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330510"/>
    <w:multiLevelType w:val="hybridMultilevel"/>
    <w:tmpl w:val="9AF2DF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F4616"/>
    <w:multiLevelType w:val="hybridMultilevel"/>
    <w:tmpl w:val="A1C6A108"/>
    <w:lvl w:ilvl="0" w:tplc="CB900AE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8556C4"/>
    <w:multiLevelType w:val="hybridMultilevel"/>
    <w:tmpl w:val="BA0A8B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EF7C03"/>
    <w:multiLevelType w:val="hybridMultilevel"/>
    <w:tmpl w:val="05503C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CA63C6"/>
    <w:multiLevelType w:val="hybridMultilevel"/>
    <w:tmpl w:val="E41A3E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8202F"/>
    <w:multiLevelType w:val="hybridMultilevel"/>
    <w:tmpl w:val="42D681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90571B"/>
    <w:multiLevelType w:val="hybridMultilevel"/>
    <w:tmpl w:val="708E7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23523"/>
    <w:multiLevelType w:val="hybridMultilevel"/>
    <w:tmpl w:val="83469F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E51EA9"/>
    <w:multiLevelType w:val="hybridMultilevel"/>
    <w:tmpl w:val="4C56E6A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030D1"/>
    <w:multiLevelType w:val="hybridMultilevel"/>
    <w:tmpl w:val="F99A0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64640A"/>
    <w:multiLevelType w:val="hybridMultilevel"/>
    <w:tmpl w:val="1952C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6776B3"/>
    <w:multiLevelType w:val="hybridMultilevel"/>
    <w:tmpl w:val="0598E0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A2321"/>
    <w:multiLevelType w:val="hybridMultilevel"/>
    <w:tmpl w:val="D31E9F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E61D2F"/>
    <w:multiLevelType w:val="hybridMultilevel"/>
    <w:tmpl w:val="B9D261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2934A8"/>
    <w:multiLevelType w:val="hybridMultilevel"/>
    <w:tmpl w:val="AFDE64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C373EA"/>
    <w:multiLevelType w:val="hybridMultilevel"/>
    <w:tmpl w:val="3676DB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1341DA"/>
    <w:multiLevelType w:val="hybridMultilevel"/>
    <w:tmpl w:val="61EAECAC"/>
    <w:lvl w:ilvl="0" w:tplc="07268D4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D27BC9"/>
    <w:multiLevelType w:val="hybridMultilevel"/>
    <w:tmpl w:val="45809A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D46389"/>
    <w:multiLevelType w:val="hybridMultilevel"/>
    <w:tmpl w:val="B334794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1F0612D"/>
    <w:multiLevelType w:val="hybridMultilevel"/>
    <w:tmpl w:val="C6761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E1649E"/>
    <w:multiLevelType w:val="hybridMultilevel"/>
    <w:tmpl w:val="A2A628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965CB2"/>
    <w:multiLevelType w:val="hybridMultilevel"/>
    <w:tmpl w:val="E988AB82"/>
    <w:lvl w:ilvl="0" w:tplc="AC249348">
      <w:start w:val="1"/>
      <w:numFmt w:val="bullet"/>
      <w:lvlText w:val=""/>
      <w:lvlJc w:val="left"/>
      <w:pPr>
        <w:tabs>
          <w:tab w:val="num" w:pos="114"/>
        </w:tabs>
        <w:ind w:left="114" w:firstLine="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0" w15:restartNumberingAfterBreak="0">
    <w:nsid w:val="7BC5011E"/>
    <w:multiLevelType w:val="hybridMultilevel"/>
    <w:tmpl w:val="02443B10"/>
    <w:lvl w:ilvl="0" w:tplc="02D4FD38">
      <w:start w:val="1"/>
      <w:numFmt w:val="bullet"/>
      <w:lvlText w:val=""/>
      <w:lvlJc w:val="left"/>
      <w:pPr>
        <w:ind w:left="57" w:firstLine="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4"/>
  </w:num>
  <w:num w:numId="3">
    <w:abstractNumId w:val="9"/>
  </w:num>
  <w:num w:numId="4">
    <w:abstractNumId w:val="16"/>
  </w:num>
  <w:num w:numId="5">
    <w:abstractNumId w:val="8"/>
  </w:num>
  <w:num w:numId="6">
    <w:abstractNumId w:val="18"/>
  </w:num>
  <w:num w:numId="7">
    <w:abstractNumId w:val="17"/>
  </w:num>
  <w:num w:numId="8">
    <w:abstractNumId w:val="2"/>
  </w:num>
  <w:num w:numId="9">
    <w:abstractNumId w:val="7"/>
  </w:num>
  <w:num w:numId="10">
    <w:abstractNumId w:val="15"/>
  </w:num>
  <w:num w:numId="11">
    <w:abstractNumId w:val="14"/>
  </w:num>
  <w:num w:numId="12">
    <w:abstractNumId w:val="1"/>
  </w:num>
  <w:num w:numId="13">
    <w:abstractNumId w:val="23"/>
  </w:num>
  <w:num w:numId="14">
    <w:abstractNumId w:val="28"/>
  </w:num>
  <w:num w:numId="15">
    <w:abstractNumId w:val="10"/>
  </w:num>
  <w:num w:numId="16">
    <w:abstractNumId w:val="22"/>
  </w:num>
  <w:num w:numId="17">
    <w:abstractNumId w:val="4"/>
  </w:num>
  <w:num w:numId="18">
    <w:abstractNumId w:val="3"/>
  </w:num>
  <w:num w:numId="19">
    <w:abstractNumId w:val="21"/>
  </w:num>
  <w:num w:numId="20">
    <w:abstractNumId w:val="11"/>
  </w:num>
  <w:num w:numId="21">
    <w:abstractNumId w:val="6"/>
  </w:num>
  <w:num w:numId="22">
    <w:abstractNumId w:val="19"/>
  </w:num>
  <w:num w:numId="23">
    <w:abstractNumId w:val="13"/>
  </w:num>
  <w:num w:numId="24">
    <w:abstractNumId w:val="26"/>
  </w:num>
  <w:num w:numId="25">
    <w:abstractNumId w:val="12"/>
  </w:num>
  <w:num w:numId="26">
    <w:abstractNumId w:val="27"/>
  </w:num>
  <w:num w:numId="27">
    <w:abstractNumId w:val="20"/>
  </w:num>
  <w:num w:numId="28">
    <w:abstractNumId w:val="25"/>
  </w:num>
  <w:num w:numId="29">
    <w:abstractNumId w:val="30"/>
  </w:num>
  <w:num w:numId="30">
    <w:abstractNumId w:val="29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it-IT" w:vendorID="64" w:dllVersion="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zavst5v9seoef2d4p0df95xd20xrx9avf&quot;&gt;CLKT_PH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9&lt;/item&gt;&lt;item&gt;23&lt;/item&gt;&lt;item&gt;25&lt;/item&gt;&lt;item&gt;26&lt;/item&gt;&lt;item&gt;27&lt;/item&gt;&lt;item&gt;28&lt;/item&gt;&lt;item&gt;29&lt;/item&gt;&lt;item&gt;33&lt;/item&gt;&lt;item&gt;34&lt;/item&gt;&lt;item&gt;35&lt;/item&gt;&lt;item&gt;36&lt;/item&gt;&lt;item&gt;40&lt;/item&gt;&lt;item&gt;42&lt;/item&gt;&lt;item&gt;43&lt;/item&gt;&lt;/record-ids&gt;&lt;/item&gt;&lt;/Libraries&gt;"/>
  </w:docVars>
  <w:rsids>
    <w:rsidRoot w:val="00087B55"/>
    <w:rsid w:val="0000030E"/>
    <w:rsid w:val="00000C12"/>
    <w:rsid w:val="00010D29"/>
    <w:rsid w:val="000119CB"/>
    <w:rsid w:val="00011FF9"/>
    <w:rsid w:val="0001525C"/>
    <w:rsid w:val="000210DE"/>
    <w:rsid w:val="00021F27"/>
    <w:rsid w:val="0002298D"/>
    <w:rsid w:val="000229F7"/>
    <w:rsid w:val="000233B4"/>
    <w:rsid w:val="000256EB"/>
    <w:rsid w:val="000271AE"/>
    <w:rsid w:val="00030385"/>
    <w:rsid w:val="00031FD3"/>
    <w:rsid w:val="0003774B"/>
    <w:rsid w:val="00042BA0"/>
    <w:rsid w:val="00043451"/>
    <w:rsid w:val="000435FA"/>
    <w:rsid w:val="00050320"/>
    <w:rsid w:val="000509E9"/>
    <w:rsid w:val="00053E5F"/>
    <w:rsid w:val="0005446A"/>
    <w:rsid w:val="0005481F"/>
    <w:rsid w:val="000567A4"/>
    <w:rsid w:val="0005711C"/>
    <w:rsid w:val="00057A31"/>
    <w:rsid w:val="00063A12"/>
    <w:rsid w:val="000640C8"/>
    <w:rsid w:val="000640F7"/>
    <w:rsid w:val="0006503E"/>
    <w:rsid w:val="000661FD"/>
    <w:rsid w:val="00067D57"/>
    <w:rsid w:val="000728DB"/>
    <w:rsid w:val="000738B0"/>
    <w:rsid w:val="00073CDB"/>
    <w:rsid w:val="00075AFE"/>
    <w:rsid w:val="000762FB"/>
    <w:rsid w:val="000835D6"/>
    <w:rsid w:val="00084BC0"/>
    <w:rsid w:val="0008546D"/>
    <w:rsid w:val="00087B55"/>
    <w:rsid w:val="00090F0E"/>
    <w:rsid w:val="000A0111"/>
    <w:rsid w:val="000A103E"/>
    <w:rsid w:val="000A1A68"/>
    <w:rsid w:val="000A3D93"/>
    <w:rsid w:val="000A3F33"/>
    <w:rsid w:val="000B05C2"/>
    <w:rsid w:val="000B12B7"/>
    <w:rsid w:val="000B1D82"/>
    <w:rsid w:val="000B2BD8"/>
    <w:rsid w:val="000B2CF5"/>
    <w:rsid w:val="000B4EBA"/>
    <w:rsid w:val="000B5B34"/>
    <w:rsid w:val="000B738B"/>
    <w:rsid w:val="000B7E86"/>
    <w:rsid w:val="000C163E"/>
    <w:rsid w:val="000C5460"/>
    <w:rsid w:val="000C5DE1"/>
    <w:rsid w:val="000C5F6C"/>
    <w:rsid w:val="000D0ED3"/>
    <w:rsid w:val="000D25C7"/>
    <w:rsid w:val="000D2992"/>
    <w:rsid w:val="000D5AA5"/>
    <w:rsid w:val="000E128C"/>
    <w:rsid w:val="000E2A65"/>
    <w:rsid w:val="000E2D9F"/>
    <w:rsid w:val="000E387F"/>
    <w:rsid w:val="000F09B7"/>
    <w:rsid w:val="000F16A5"/>
    <w:rsid w:val="000F24FA"/>
    <w:rsid w:val="000F2A9C"/>
    <w:rsid w:val="000F2EC8"/>
    <w:rsid w:val="000F3009"/>
    <w:rsid w:val="000F3073"/>
    <w:rsid w:val="001001A3"/>
    <w:rsid w:val="001006C1"/>
    <w:rsid w:val="00100E0E"/>
    <w:rsid w:val="00101041"/>
    <w:rsid w:val="001038E7"/>
    <w:rsid w:val="001043D7"/>
    <w:rsid w:val="001049E7"/>
    <w:rsid w:val="00105EF6"/>
    <w:rsid w:val="00106254"/>
    <w:rsid w:val="001064C0"/>
    <w:rsid w:val="0011015F"/>
    <w:rsid w:val="001136C8"/>
    <w:rsid w:val="00117F8F"/>
    <w:rsid w:val="00121A59"/>
    <w:rsid w:val="00121F70"/>
    <w:rsid w:val="00123E82"/>
    <w:rsid w:val="00124B51"/>
    <w:rsid w:val="00124DE0"/>
    <w:rsid w:val="00124EB1"/>
    <w:rsid w:val="001254F9"/>
    <w:rsid w:val="00126608"/>
    <w:rsid w:val="001316D0"/>
    <w:rsid w:val="00132FCE"/>
    <w:rsid w:val="00134A86"/>
    <w:rsid w:val="00135858"/>
    <w:rsid w:val="00135C0E"/>
    <w:rsid w:val="001434C8"/>
    <w:rsid w:val="0014397F"/>
    <w:rsid w:val="001477DB"/>
    <w:rsid w:val="00147F33"/>
    <w:rsid w:val="001566C7"/>
    <w:rsid w:val="001576D9"/>
    <w:rsid w:val="001577FF"/>
    <w:rsid w:val="001607DD"/>
    <w:rsid w:val="00162C2B"/>
    <w:rsid w:val="00164967"/>
    <w:rsid w:val="001660BE"/>
    <w:rsid w:val="00167939"/>
    <w:rsid w:val="00171130"/>
    <w:rsid w:val="00171BCB"/>
    <w:rsid w:val="00173284"/>
    <w:rsid w:val="00173FB1"/>
    <w:rsid w:val="00176277"/>
    <w:rsid w:val="0017727E"/>
    <w:rsid w:val="00183285"/>
    <w:rsid w:val="00192D7F"/>
    <w:rsid w:val="00193801"/>
    <w:rsid w:val="00194FC0"/>
    <w:rsid w:val="00195005"/>
    <w:rsid w:val="001961D9"/>
    <w:rsid w:val="00196E6D"/>
    <w:rsid w:val="00197DFA"/>
    <w:rsid w:val="001A1AD8"/>
    <w:rsid w:val="001A1FF0"/>
    <w:rsid w:val="001A2930"/>
    <w:rsid w:val="001A2B52"/>
    <w:rsid w:val="001A382E"/>
    <w:rsid w:val="001A458C"/>
    <w:rsid w:val="001A4FC0"/>
    <w:rsid w:val="001A5B75"/>
    <w:rsid w:val="001A6E84"/>
    <w:rsid w:val="001A7132"/>
    <w:rsid w:val="001A781B"/>
    <w:rsid w:val="001B0813"/>
    <w:rsid w:val="001B0C2D"/>
    <w:rsid w:val="001B3485"/>
    <w:rsid w:val="001C143B"/>
    <w:rsid w:val="001C297D"/>
    <w:rsid w:val="001C5673"/>
    <w:rsid w:val="001C575D"/>
    <w:rsid w:val="001C628F"/>
    <w:rsid w:val="001C7697"/>
    <w:rsid w:val="001D2801"/>
    <w:rsid w:val="001D539F"/>
    <w:rsid w:val="001D5EBA"/>
    <w:rsid w:val="001D7457"/>
    <w:rsid w:val="001E5B21"/>
    <w:rsid w:val="001E7F5E"/>
    <w:rsid w:val="001F2D9B"/>
    <w:rsid w:val="001F38E3"/>
    <w:rsid w:val="001F4886"/>
    <w:rsid w:val="001F6E5A"/>
    <w:rsid w:val="001F6FC4"/>
    <w:rsid w:val="001F753F"/>
    <w:rsid w:val="001F7748"/>
    <w:rsid w:val="00202A6F"/>
    <w:rsid w:val="00205388"/>
    <w:rsid w:val="00205ECF"/>
    <w:rsid w:val="00206165"/>
    <w:rsid w:val="002077B5"/>
    <w:rsid w:val="00215158"/>
    <w:rsid w:val="00216D65"/>
    <w:rsid w:val="002223D0"/>
    <w:rsid w:val="0022488C"/>
    <w:rsid w:val="00226C6D"/>
    <w:rsid w:val="0023213B"/>
    <w:rsid w:val="00233443"/>
    <w:rsid w:val="00233E12"/>
    <w:rsid w:val="0023433C"/>
    <w:rsid w:val="00234377"/>
    <w:rsid w:val="00240262"/>
    <w:rsid w:val="002407B6"/>
    <w:rsid w:val="00241631"/>
    <w:rsid w:val="00242592"/>
    <w:rsid w:val="0024290C"/>
    <w:rsid w:val="00242F7A"/>
    <w:rsid w:val="00245961"/>
    <w:rsid w:val="002529E7"/>
    <w:rsid w:val="00252D2F"/>
    <w:rsid w:val="00260829"/>
    <w:rsid w:val="00262A5A"/>
    <w:rsid w:val="00263A9C"/>
    <w:rsid w:val="002649F3"/>
    <w:rsid w:val="00266466"/>
    <w:rsid w:val="00270EED"/>
    <w:rsid w:val="0027182B"/>
    <w:rsid w:val="0027346A"/>
    <w:rsid w:val="00274068"/>
    <w:rsid w:val="00274DCA"/>
    <w:rsid w:val="00276EDB"/>
    <w:rsid w:val="00276FE6"/>
    <w:rsid w:val="00277AD8"/>
    <w:rsid w:val="00281070"/>
    <w:rsid w:val="00282B57"/>
    <w:rsid w:val="00283F03"/>
    <w:rsid w:val="0028437C"/>
    <w:rsid w:val="00286BC0"/>
    <w:rsid w:val="00290421"/>
    <w:rsid w:val="00296AFE"/>
    <w:rsid w:val="002A1235"/>
    <w:rsid w:val="002A15D4"/>
    <w:rsid w:val="002A40C0"/>
    <w:rsid w:val="002A620A"/>
    <w:rsid w:val="002B213A"/>
    <w:rsid w:val="002B3368"/>
    <w:rsid w:val="002B4709"/>
    <w:rsid w:val="002B4CCD"/>
    <w:rsid w:val="002C159C"/>
    <w:rsid w:val="002C1C1F"/>
    <w:rsid w:val="002C444C"/>
    <w:rsid w:val="002C480D"/>
    <w:rsid w:val="002C6D5A"/>
    <w:rsid w:val="002D0ACE"/>
    <w:rsid w:val="002D588D"/>
    <w:rsid w:val="002D6150"/>
    <w:rsid w:val="002D7376"/>
    <w:rsid w:val="002E054C"/>
    <w:rsid w:val="002E592A"/>
    <w:rsid w:val="002E5EBB"/>
    <w:rsid w:val="002E7ED4"/>
    <w:rsid w:val="002F24D0"/>
    <w:rsid w:val="002F4C72"/>
    <w:rsid w:val="002F5A21"/>
    <w:rsid w:val="002F5F5E"/>
    <w:rsid w:val="00304BF4"/>
    <w:rsid w:val="003059EF"/>
    <w:rsid w:val="0031167A"/>
    <w:rsid w:val="00311D1E"/>
    <w:rsid w:val="00312CB4"/>
    <w:rsid w:val="003133EE"/>
    <w:rsid w:val="0031359F"/>
    <w:rsid w:val="00321C2B"/>
    <w:rsid w:val="00322EA4"/>
    <w:rsid w:val="00323FC0"/>
    <w:rsid w:val="00324194"/>
    <w:rsid w:val="00324366"/>
    <w:rsid w:val="0032481C"/>
    <w:rsid w:val="00325311"/>
    <w:rsid w:val="00326067"/>
    <w:rsid w:val="00330923"/>
    <w:rsid w:val="00334871"/>
    <w:rsid w:val="00335C46"/>
    <w:rsid w:val="00335F4F"/>
    <w:rsid w:val="0033622D"/>
    <w:rsid w:val="0033719D"/>
    <w:rsid w:val="00342D66"/>
    <w:rsid w:val="00344ED2"/>
    <w:rsid w:val="003450F9"/>
    <w:rsid w:val="00345C8D"/>
    <w:rsid w:val="0034672A"/>
    <w:rsid w:val="003468F4"/>
    <w:rsid w:val="00347425"/>
    <w:rsid w:val="00353CA9"/>
    <w:rsid w:val="00357259"/>
    <w:rsid w:val="0036310E"/>
    <w:rsid w:val="00366BBC"/>
    <w:rsid w:val="0037113B"/>
    <w:rsid w:val="0037654C"/>
    <w:rsid w:val="00377813"/>
    <w:rsid w:val="00377FDC"/>
    <w:rsid w:val="0038015A"/>
    <w:rsid w:val="003821FF"/>
    <w:rsid w:val="00382422"/>
    <w:rsid w:val="00382E05"/>
    <w:rsid w:val="00385566"/>
    <w:rsid w:val="00387CAE"/>
    <w:rsid w:val="00390FE8"/>
    <w:rsid w:val="00394E69"/>
    <w:rsid w:val="00396759"/>
    <w:rsid w:val="003A14EE"/>
    <w:rsid w:val="003A3A90"/>
    <w:rsid w:val="003A4013"/>
    <w:rsid w:val="003A4D50"/>
    <w:rsid w:val="003A511F"/>
    <w:rsid w:val="003A6BFE"/>
    <w:rsid w:val="003A7760"/>
    <w:rsid w:val="003A7E0B"/>
    <w:rsid w:val="003B2F7C"/>
    <w:rsid w:val="003B3C23"/>
    <w:rsid w:val="003B4863"/>
    <w:rsid w:val="003B4D99"/>
    <w:rsid w:val="003B51C9"/>
    <w:rsid w:val="003B5B05"/>
    <w:rsid w:val="003B71BD"/>
    <w:rsid w:val="003C0DFA"/>
    <w:rsid w:val="003C247A"/>
    <w:rsid w:val="003C277F"/>
    <w:rsid w:val="003C4CCC"/>
    <w:rsid w:val="003C4E88"/>
    <w:rsid w:val="003D0983"/>
    <w:rsid w:val="003D2BD9"/>
    <w:rsid w:val="003D3235"/>
    <w:rsid w:val="003D498A"/>
    <w:rsid w:val="003D542E"/>
    <w:rsid w:val="003E2627"/>
    <w:rsid w:val="003E2926"/>
    <w:rsid w:val="003E293D"/>
    <w:rsid w:val="003E340C"/>
    <w:rsid w:val="003E5689"/>
    <w:rsid w:val="003F1026"/>
    <w:rsid w:val="003F3C64"/>
    <w:rsid w:val="003F50AC"/>
    <w:rsid w:val="003F5115"/>
    <w:rsid w:val="003F52D8"/>
    <w:rsid w:val="003F6D7B"/>
    <w:rsid w:val="004007E3"/>
    <w:rsid w:val="00401D61"/>
    <w:rsid w:val="00411970"/>
    <w:rsid w:val="00411B51"/>
    <w:rsid w:val="00411E75"/>
    <w:rsid w:val="00412E9F"/>
    <w:rsid w:val="0041331F"/>
    <w:rsid w:val="00413DCA"/>
    <w:rsid w:val="00414697"/>
    <w:rsid w:val="004164B2"/>
    <w:rsid w:val="004164DE"/>
    <w:rsid w:val="00422BA3"/>
    <w:rsid w:val="00423CD2"/>
    <w:rsid w:val="00425D7D"/>
    <w:rsid w:val="00426C5A"/>
    <w:rsid w:val="00426F67"/>
    <w:rsid w:val="0042773F"/>
    <w:rsid w:val="00433AFF"/>
    <w:rsid w:val="00434388"/>
    <w:rsid w:val="00434B94"/>
    <w:rsid w:val="00435EA2"/>
    <w:rsid w:val="004377C0"/>
    <w:rsid w:val="0044068E"/>
    <w:rsid w:val="004412D0"/>
    <w:rsid w:val="00442F97"/>
    <w:rsid w:val="00443E68"/>
    <w:rsid w:val="00446DB3"/>
    <w:rsid w:val="00447428"/>
    <w:rsid w:val="0045635F"/>
    <w:rsid w:val="00461181"/>
    <w:rsid w:val="00461493"/>
    <w:rsid w:val="00461967"/>
    <w:rsid w:val="00463094"/>
    <w:rsid w:val="00463ED3"/>
    <w:rsid w:val="004643F0"/>
    <w:rsid w:val="0046470D"/>
    <w:rsid w:val="004655D9"/>
    <w:rsid w:val="004663FB"/>
    <w:rsid w:val="004705A2"/>
    <w:rsid w:val="004745E2"/>
    <w:rsid w:val="00474686"/>
    <w:rsid w:val="004802E7"/>
    <w:rsid w:val="0048230C"/>
    <w:rsid w:val="00483D9C"/>
    <w:rsid w:val="00484796"/>
    <w:rsid w:val="004905F6"/>
    <w:rsid w:val="004907BA"/>
    <w:rsid w:val="00494402"/>
    <w:rsid w:val="00494D12"/>
    <w:rsid w:val="004955C2"/>
    <w:rsid w:val="004A0132"/>
    <w:rsid w:val="004A0963"/>
    <w:rsid w:val="004A55AA"/>
    <w:rsid w:val="004B6EF1"/>
    <w:rsid w:val="004B7BF8"/>
    <w:rsid w:val="004C03A8"/>
    <w:rsid w:val="004C2030"/>
    <w:rsid w:val="004C5A10"/>
    <w:rsid w:val="004C5C42"/>
    <w:rsid w:val="004C6A7C"/>
    <w:rsid w:val="004D0EF7"/>
    <w:rsid w:val="004D3BD3"/>
    <w:rsid w:val="004D3D8F"/>
    <w:rsid w:val="004D50C4"/>
    <w:rsid w:val="004D65A6"/>
    <w:rsid w:val="004D72C8"/>
    <w:rsid w:val="004D7368"/>
    <w:rsid w:val="004E0347"/>
    <w:rsid w:val="004E1D65"/>
    <w:rsid w:val="004E278D"/>
    <w:rsid w:val="004E4619"/>
    <w:rsid w:val="004E63EE"/>
    <w:rsid w:val="004F0A06"/>
    <w:rsid w:val="004F2C11"/>
    <w:rsid w:val="004F2E95"/>
    <w:rsid w:val="004F394C"/>
    <w:rsid w:val="004F47DF"/>
    <w:rsid w:val="004F4C6E"/>
    <w:rsid w:val="004F4E76"/>
    <w:rsid w:val="004F56EA"/>
    <w:rsid w:val="005027D4"/>
    <w:rsid w:val="00503405"/>
    <w:rsid w:val="00504584"/>
    <w:rsid w:val="00506AEF"/>
    <w:rsid w:val="00511D21"/>
    <w:rsid w:val="005123D1"/>
    <w:rsid w:val="00512E13"/>
    <w:rsid w:val="00513481"/>
    <w:rsid w:val="00514E3E"/>
    <w:rsid w:val="00516A65"/>
    <w:rsid w:val="0052098C"/>
    <w:rsid w:val="005229A4"/>
    <w:rsid w:val="00524827"/>
    <w:rsid w:val="00524A2D"/>
    <w:rsid w:val="00527222"/>
    <w:rsid w:val="00527260"/>
    <w:rsid w:val="00530916"/>
    <w:rsid w:val="00531004"/>
    <w:rsid w:val="00531911"/>
    <w:rsid w:val="00533BEC"/>
    <w:rsid w:val="00534383"/>
    <w:rsid w:val="0053544E"/>
    <w:rsid w:val="00535853"/>
    <w:rsid w:val="0054212B"/>
    <w:rsid w:val="00542FA7"/>
    <w:rsid w:val="005463C8"/>
    <w:rsid w:val="00546C08"/>
    <w:rsid w:val="00547EC4"/>
    <w:rsid w:val="00551435"/>
    <w:rsid w:val="00551FB5"/>
    <w:rsid w:val="00552C41"/>
    <w:rsid w:val="00552E0C"/>
    <w:rsid w:val="00553EB8"/>
    <w:rsid w:val="005543B9"/>
    <w:rsid w:val="0055490A"/>
    <w:rsid w:val="005567C8"/>
    <w:rsid w:val="005634D2"/>
    <w:rsid w:val="00564C83"/>
    <w:rsid w:val="00565A7B"/>
    <w:rsid w:val="0057413E"/>
    <w:rsid w:val="00574DF1"/>
    <w:rsid w:val="005750EF"/>
    <w:rsid w:val="00577077"/>
    <w:rsid w:val="00583D93"/>
    <w:rsid w:val="00585908"/>
    <w:rsid w:val="0058684D"/>
    <w:rsid w:val="0059001C"/>
    <w:rsid w:val="005928E9"/>
    <w:rsid w:val="005936B6"/>
    <w:rsid w:val="005944DC"/>
    <w:rsid w:val="00595C6B"/>
    <w:rsid w:val="005969FE"/>
    <w:rsid w:val="00597258"/>
    <w:rsid w:val="00597402"/>
    <w:rsid w:val="005A1219"/>
    <w:rsid w:val="005A2D45"/>
    <w:rsid w:val="005A2DDD"/>
    <w:rsid w:val="005A2EF9"/>
    <w:rsid w:val="005A53C9"/>
    <w:rsid w:val="005A629B"/>
    <w:rsid w:val="005A66BB"/>
    <w:rsid w:val="005B0F24"/>
    <w:rsid w:val="005B21E5"/>
    <w:rsid w:val="005B5092"/>
    <w:rsid w:val="005B6099"/>
    <w:rsid w:val="005B695F"/>
    <w:rsid w:val="005C052B"/>
    <w:rsid w:val="005C237B"/>
    <w:rsid w:val="005C5058"/>
    <w:rsid w:val="005D28D0"/>
    <w:rsid w:val="005D3610"/>
    <w:rsid w:val="005D3C3F"/>
    <w:rsid w:val="005D44E3"/>
    <w:rsid w:val="005D6553"/>
    <w:rsid w:val="005D745A"/>
    <w:rsid w:val="005E3CF2"/>
    <w:rsid w:val="005E44F3"/>
    <w:rsid w:val="005E562D"/>
    <w:rsid w:val="005E5752"/>
    <w:rsid w:val="005E6043"/>
    <w:rsid w:val="005E6991"/>
    <w:rsid w:val="005F09AA"/>
    <w:rsid w:val="005F0C39"/>
    <w:rsid w:val="005F11A6"/>
    <w:rsid w:val="005F2B46"/>
    <w:rsid w:val="005F33FB"/>
    <w:rsid w:val="005F3475"/>
    <w:rsid w:val="005F4541"/>
    <w:rsid w:val="005F5BD1"/>
    <w:rsid w:val="005F688F"/>
    <w:rsid w:val="005F6C64"/>
    <w:rsid w:val="00601513"/>
    <w:rsid w:val="00602274"/>
    <w:rsid w:val="00606249"/>
    <w:rsid w:val="00606C2B"/>
    <w:rsid w:val="006078DD"/>
    <w:rsid w:val="00612DFF"/>
    <w:rsid w:val="0061616A"/>
    <w:rsid w:val="0061621A"/>
    <w:rsid w:val="00621AAB"/>
    <w:rsid w:val="006231B2"/>
    <w:rsid w:val="0062559E"/>
    <w:rsid w:val="006255D9"/>
    <w:rsid w:val="006272EB"/>
    <w:rsid w:val="00631E1F"/>
    <w:rsid w:val="00633927"/>
    <w:rsid w:val="00633CCB"/>
    <w:rsid w:val="0063451A"/>
    <w:rsid w:val="00637992"/>
    <w:rsid w:val="00637CA2"/>
    <w:rsid w:val="00640441"/>
    <w:rsid w:val="00643A9D"/>
    <w:rsid w:val="00643FEC"/>
    <w:rsid w:val="006452DD"/>
    <w:rsid w:val="00645D12"/>
    <w:rsid w:val="006465D3"/>
    <w:rsid w:val="00646ABE"/>
    <w:rsid w:val="0064796C"/>
    <w:rsid w:val="00651559"/>
    <w:rsid w:val="006527EF"/>
    <w:rsid w:val="00652F6B"/>
    <w:rsid w:val="00654EA6"/>
    <w:rsid w:val="006551C6"/>
    <w:rsid w:val="0065587A"/>
    <w:rsid w:val="00655C94"/>
    <w:rsid w:val="00660A4D"/>
    <w:rsid w:val="006611F2"/>
    <w:rsid w:val="0066121E"/>
    <w:rsid w:val="00661331"/>
    <w:rsid w:val="00661E5B"/>
    <w:rsid w:val="00666CFD"/>
    <w:rsid w:val="00670361"/>
    <w:rsid w:val="00670B82"/>
    <w:rsid w:val="00672C0B"/>
    <w:rsid w:val="00674B68"/>
    <w:rsid w:val="00675A1B"/>
    <w:rsid w:val="00676848"/>
    <w:rsid w:val="0067738C"/>
    <w:rsid w:val="00681A6D"/>
    <w:rsid w:val="00684A4C"/>
    <w:rsid w:val="006855E0"/>
    <w:rsid w:val="006908BB"/>
    <w:rsid w:val="00691D00"/>
    <w:rsid w:val="00694317"/>
    <w:rsid w:val="00695FB2"/>
    <w:rsid w:val="006A0050"/>
    <w:rsid w:val="006A14C1"/>
    <w:rsid w:val="006A1A23"/>
    <w:rsid w:val="006A1C42"/>
    <w:rsid w:val="006A2DA5"/>
    <w:rsid w:val="006A4C29"/>
    <w:rsid w:val="006A4DC8"/>
    <w:rsid w:val="006A6428"/>
    <w:rsid w:val="006A6F47"/>
    <w:rsid w:val="006B083A"/>
    <w:rsid w:val="006B3C53"/>
    <w:rsid w:val="006B41C0"/>
    <w:rsid w:val="006B6530"/>
    <w:rsid w:val="006C0438"/>
    <w:rsid w:val="006C0708"/>
    <w:rsid w:val="006C3CCE"/>
    <w:rsid w:val="006C512D"/>
    <w:rsid w:val="006C5609"/>
    <w:rsid w:val="006C61A4"/>
    <w:rsid w:val="006C6419"/>
    <w:rsid w:val="006C7431"/>
    <w:rsid w:val="006D1F58"/>
    <w:rsid w:val="006D3206"/>
    <w:rsid w:val="006D3DF9"/>
    <w:rsid w:val="006D43E9"/>
    <w:rsid w:val="006D4CBF"/>
    <w:rsid w:val="006D7673"/>
    <w:rsid w:val="006E0C34"/>
    <w:rsid w:val="006E1A96"/>
    <w:rsid w:val="006E1AB2"/>
    <w:rsid w:val="006E1F82"/>
    <w:rsid w:val="006E26E2"/>
    <w:rsid w:val="006E647A"/>
    <w:rsid w:val="006E6585"/>
    <w:rsid w:val="006E7C24"/>
    <w:rsid w:val="006F022F"/>
    <w:rsid w:val="006F19C1"/>
    <w:rsid w:val="006F1D71"/>
    <w:rsid w:val="006F2791"/>
    <w:rsid w:val="006F6593"/>
    <w:rsid w:val="00700EEF"/>
    <w:rsid w:val="007014CA"/>
    <w:rsid w:val="00702563"/>
    <w:rsid w:val="007046D5"/>
    <w:rsid w:val="00710DFC"/>
    <w:rsid w:val="007136B6"/>
    <w:rsid w:val="00721DDD"/>
    <w:rsid w:val="00722FFB"/>
    <w:rsid w:val="00723199"/>
    <w:rsid w:val="00726F6D"/>
    <w:rsid w:val="00732573"/>
    <w:rsid w:val="007373B7"/>
    <w:rsid w:val="00740D97"/>
    <w:rsid w:val="007414FC"/>
    <w:rsid w:val="00743A01"/>
    <w:rsid w:val="00744A16"/>
    <w:rsid w:val="00754605"/>
    <w:rsid w:val="007552A9"/>
    <w:rsid w:val="00755C4E"/>
    <w:rsid w:val="007569BC"/>
    <w:rsid w:val="00757839"/>
    <w:rsid w:val="00757C7C"/>
    <w:rsid w:val="00761357"/>
    <w:rsid w:val="00763274"/>
    <w:rsid w:val="00763D48"/>
    <w:rsid w:val="0076430D"/>
    <w:rsid w:val="00764EC2"/>
    <w:rsid w:val="00765AEF"/>
    <w:rsid w:val="00766012"/>
    <w:rsid w:val="007674C8"/>
    <w:rsid w:val="00771829"/>
    <w:rsid w:val="0077364A"/>
    <w:rsid w:val="00773890"/>
    <w:rsid w:val="00774BEA"/>
    <w:rsid w:val="00775C43"/>
    <w:rsid w:val="00776B44"/>
    <w:rsid w:val="0077717C"/>
    <w:rsid w:val="00777A11"/>
    <w:rsid w:val="00780388"/>
    <w:rsid w:val="007803A4"/>
    <w:rsid w:val="00781291"/>
    <w:rsid w:val="007816E8"/>
    <w:rsid w:val="00792C5F"/>
    <w:rsid w:val="0079503F"/>
    <w:rsid w:val="007A1157"/>
    <w:rsid w:val="007A18F0"/>
    <w:rsid w:val="007A379C"/>
    <w:rsid w:val="007A4EF6"/>
    <w:rsid w:val="007A5CD2"/>
    <w:rsid w:val="007B0766"/>
    <w:rsid w:val="007B5F4C"/>
    <w:rsid w:val="007B69BA"/>
    <w:rsid w:val="007B7031"/>
    <w:rsid w:val="007C03E2"/>
    <w:rsid w:val="007C055E"/>
    <w:rsid w:val="007C09B0"/>
    <w:rsid w:val="007C1619"/>
    <w:rsid w:val="007C4A72"/>
    <w:rsid w:val="007C4CBF"/>
    <w:rsid w:val="007C4E44"/>
    <w:rsid w:val="007C5DF5"/>
    <w:rsid w:val="007D3BA2"/>
    <w:rsid w:val="007E4DE1"/>
    <w:rsid w:val="007F0529"/>
    <w:rsid w:val="007F299C"/>
    <w:rsid w:val="007F42DE"/>
    <w:rsid w:val="007F6F54"/>
    <w:rsid w:val="008033C3"/>
    <w:rsid w:val="00804B24"/>
    <w:rsid w:val="008070BD"/>
    <w:rsid w:val="008070C7"/>
    <w:rsid w:val="0080758F"/>
    <w:rsid w:val="00810C1F"/>
    <w:rsid w:val="008147E8"/>
    <w:rsid w:val="00816EDD"/>
    <w:rsid w:val="00821EDF"/>
    <w:rsid w:val="008303AF"/>
    <w:rsid w:val="00832342"/>
    <w:rsid w:val="0083498E"/>
    <w:rsid w:val="00834DA5"/>
    <w:rsid w:val="008352B9"/>
    <w:rsid w:val="00840CFD"/>
    <w:rsid w:val="00842C2F"/>
    <w:rsid w:val="00844679"/>
    <w:rsid w:val="00846098"/>
    <w:rsid w:val="008465FA"/>
    <w:rsid w:val="00846DD9"/>
    <w:rsid w:val="008473B0"/>
    <w:rsid w:val="008500F5"/>
    <w:rsid w:val="008563A3"/>
    <w:rsid w:val="00856AA7"/>
    <w:rsid w:val="00863354"/>
    <w:rsid w:val="00864F4A"/>
    <w:rsid w:val="00865A52"/>
    <w:rsid w:val="0087205B"/>
    <w:rsid w:val="0087231B"/>
    <w:rsid w:val="0087441B"/>
    <w:rsid w:val="008762B4"/>
    <w:rsid w:val="0088035D"/>
    <w:rsid w:val="00880D6C"/>
    <w:rsid w:val="00881016"/>
    <w:rsid w:val="008815D0"/>
    <w:rsid w:val="00881CC4"/>
    <w:rsid w:val="00882A13"/>
    <w:rsid w:val="008833BE"/>
    <w:rsid w:val="008855A6"/>
    <w:rsid w:val="00886663"/>
    <w:rsid w:val="00887E8B"/>
    <w:rsid w:val="008922F0"/>
    <w:rsid w:val="0089385A"/>
    <w:rsid w:val="00894D01"/>
    <w:rsid w:val="00895097"/>
    <w:rsid w:val="00896EE0"/>
    <w:rsid w:val="00896EE8"/>
    <w:rsid w:val="008972B8"/>
    <w:rsid w:val="008978AF"/>
    <w:rsid w:val="008A0BDC"/>
    <w:rsid w:val="008A31AD"/>
    <w:rsid w:val="008A3A43"/>
    <w:rsid w:val="008A4457"/>
    <w:rsid w:val="008A4C37"/>
    <w:rsid w:val="008A5816"/>
    <w:rsid w:val="008A6AF5"/>
    <w:rsid w:val="008A7B46"/>
    <w:rsid w:val="008B03BA"/>
    <w:rsid w:val="008B60DB"/>
    <w:rsid w:val="008B6EE9"/>
    <w:rsid w:val="008C2453"/>
    <w:rsid w:val="008C3BC5"/>
    <w:rsid w:val="008C51AC"/>
    <w:rsid w:val="008D10F5"/>
    <w:rsid w:val="008D1F88"/>
    <w:rsid w:val="008D22B1"/>
    <w:rsid w:val="008D2B5C"/>
    <w:rsid w:val="008D4456"/>
    <w:rsid w:val="008D6EE8"/>
    <w:rsid w:val="008E05A7"/>
    <w:rsid w:val="008E536A"/>
    <w:rsid w:val="008E65EB"/>
    <w:rsid w:val="008F4A76"/>
    <w:rsid w:val="008F4ED2"/>
    <w:rsid w:val="008F5284"/>
    <w:rsid w:val="008F5B37"/>
    <w:rsid w:val="00901FC6"/>
    <w:rsid w:val="00902DCE"/>
    <w:rsid w:val="00904060"/>
    <w:rsid w:val="009109E2"/>
    <w:rsid w:val="00911985"/>
    <w:rsid w:val="00911A69"/>
    <w:rsid w:val="00912988"/>
    <w:rsid w:val="009174EF"/>
    <w:rsid w:val="00923387"/>
    <w:rsid w:val="00923468"/>
    <w:rsid w:val="00940CED"/>
    <w:rsid w:val="0094424B"/>
    <w:rsid w:val="00944997"/>
    <w:rsid w:val="00945581"/>
    <w:rsid w:val="009462F4"/>
    <w:rsid w:val="00947E61"/>
    <w:rsid w:val="00952FB9"/>
    <w:rsid w:val="00955AD5"/>
    <w:rsid w:val="00955DC2"/>
    <w:rsid w:val="00960395"/>
    <w:rsid w:val="00961179"/>
    <w:rsid w:val="00962A3F"/>
    <w:rsid w:val="00963CB1"/>
    <w:rsid w:val="00965B68"/>
    <w:rsid w:val="00967870"/>
    <w:rsid w:val="00972E64"/>
    <w:rsid w:val="00973C0F"/>
    <w:rsid w:val="00982884"/>
    <w:rsid w:val="00982A75"/>
    <w:rsid w:val="00982D4A"/>
    <w:rsid w:val="009834C0"/>
    <w:rsid w:val="00986833"/>
    <w:rsid w:val="009917C1"/>
    <w:rsid w:val="00991B1E"/>
    <w:rsid w:val="00993DC5"/>
    <w:rsid w:val="00994D87"/>
    <w:rsid w:val="00996114"/>
    <w:rsid w:val="00996535"/>
    <w:rsid w:val="00997002"/>
    <w:rsid w:val="00997056"/>
    <w:rsid w:val="009A4A16"/>
    <w:rsid w:val="009A4AA7"/>
    <w:rsid w:val="009B0DFD"/>
    <w:rsid w:val="009B1396"/>
    <w:rsid w:val="009B173D"/>
    <w:rsid w:val="009B390E"/>
    <w:rsid w:val="009B4B12"/>
    <w:rsid w:val="009B5E42"/>
    <w:rsid w:val="009C048D"/>
    <w:rsid w:val="009C3CCD"/>
    <w:rsid w:val="009C5FDD"/>
    <w:rsid w:val="009C65BC"/>
    <w:rsid w:val="009D0F34"/>
    <w:rsid w:val="009D134D"/>
    <w:rsid w:val="009D1ADC"/>
    <w:rsid w:val="009D22AE"/>
    <w:rsid w:val="009E1129"/>
    <w:rsid w:val="009E3194"/>
    <w:rsid w:val="009E3FAD"/>
    <w:rsid w:val="009F250F"/>
    <w:rsid w:val="009F4AC2"/>
    <w:rsid w:val="009F6144"/>
    <w:rsid w:val="00A01913"/>
    <w:rsid w:val="00A061CB"/>
    <w:rsid w:val="00A06FD8"/>
    <w:rsid w:val="00A1249A"/>
    <w:rsid w:val="00A12C75"/>
    <w:rsid w:val="00A15131"/>
    <w:rsid w:val="00A17E9D"/>
    <w:rsid w:val="00A27120"/>
    <w:rsid w:val="00A30B44"/>
    <w:rsid w:val="00A316DF"/>
    <w:rsid w:val="00A31706"/>
    <w:rsid w:val="00A31B0B"/>
    <w:rsid w:val="00A31DF2"/>
    <w:rsid w:val="00A33ADF"/>
    <w:rsid w:val="00A33C4C"/>
    <w:rsid w:val="00A363D4"/>
    <w:rsid w:val="00A43D9A"/>
    <w:rsid w:val="00A443B9"/>
    <w:rsid w:val="00A445A4"/>
    <w:rsid w:val="00A479D7"/>
    <w:rsid w:val="00A545CB"/>
    <w:rsid w:val="00A54CB4"/>
    <w:rsid w:val="00A55FDB"/>
    <w:rsid w:val="00A645FF"/>
    <w:rsid w:val="00A65BF0"/>
    <w:rsid w:val="00A667EA"/>
    <w:rsid w:val="00A71378"/>
    <w:rsid w:val="00A7284C"/>
    <w:rsid w:val="00A75392"/>
    <w:rsid w:val="00A75506"/>
    <w:rsid w:val="00A8081F"/>
    <w:rsid w:val="00A8196C"/>
    <w:rsid w:val="00A8202C"/>
    <w:rsid w:val="00A822AA"/>
    <w:rsid w:val="00A82BEE"/>
    <w:rsid w:val="00A85891"/>
    <w:rsid w:val="00A86BD2"/>
    <w:rsid w:val="00A8751A"/>
    <w:rsid w:val="00A92002"/>
    <w:rsid w:val="00A94A8E"/>
    <w:rsid w:val="00A95851"/>
    <w:rsid w:val="00AA06A1"/>
    <w:rsid w:val="00AA07B6"/>
    <w:rsid w:val="00AA3753"/>
    <w:rsid w:val="00AA3FD0"/>
    <w:rsid w:val="00AB0C30"/>
    <w:rsid w:val="00AC077B"/>
    <w:rsid w:val="00AC1901"/>
    <w:rsid w:val="00AC2124"/>
    <w:rsid w:val="00AC7F65"/>
    <w:rsid w:val="00AD1047"/>
    <w:rsid w:val="00AD222E"/>
    <w:rsid w:val="00AD2325"/>
    <w:rsid w:val="00AD328C"/>
    <w:rsid w:val="00AD331E"/>
    <w:rsid w:val="00AD6637"/>
    <w:rsid w:val="00AE1DA2"/>
    <w:rsid w:val="00AE234E"/>
    <w:rsid w:val="00AE390F"/>
    <w:rsid w:val="00AE671C"/>
    <w:rsid w:val="00AF1D49"/>
    <w:rsid w:val="00AF3B50"/>
    <w:rsid w:val="00AF4014"/>
    <w:rsid w:val="00AF4318"/>
    <w:rsid w:val="00AF49B6"/>
    <w:rsid w:val="00AF5BC8"/>
    <w:rsid w:val="00AF74F0"/>
    <w:rsid w:val="00B000E6"/>
    <w:rsid w:val="00B00766"/>
    <w:rsid w:val="00B02C93"/>
    <w:rsid w:val="00B058C5"/>
    <w:rsid w:val="00B060EC"/>
    <w:rsid w:val="00B0681A"/>
    <w:rsid w:val="00B11887"/>
    <w:rsid w:val="00B1374A"/>
    <w:rsid w:val="00B20607"/>
    <w:rsid w:val="00B22066"/>
    <w:rsid w:val="00B222AF"/>
    <w:rsid w:val="00B251D0"/>
    <w:rsid w:val="00B25CC2"/>
    <w:rsid w:val="00B272EE"/>
    <w:rsid w:val="00B30260"/>
    <w:rsid w:val="00B308BF"/>
    <w:rsid w:val="00B30D8A"/>
    <w:rsid w:val="00B32A0A"/>
    <w:rsid w:val="00B32D08"/>
    <w:rsid w:val="00B4174C"/>
    <w:rsid w:val="00B43D22"/>
    <w:rsid w:val="00B4583D"/>
    <w:rsid w:val="00B465F4"/>
    <w:rsid w:val="00B4668E"/>
    <w:rsid w:val="00B46CBB"/>
    <w:rsid w:val="00B46FC3"/>
    <w:rsid w:val="00B53C8E"/>
    <w:rsid w:val="00B53DFF"/>
    <w:rsid w:val="00B5436B"/>
    <w:rsid w:val="00B5440F"/>
    <w:rsid w:val="00B544DA"/>
    <w:rsid w:val="00B545BF"/>
    <w:rsid w:val="00B56FCF"/>
    <w:rsid w:val="00B57A8A"/>
    <w:rsid w:val="00B60AD4"/>
    <w:rsid w:val="00B705FD"/>
    <w:rsid w:val="00B714FA"/>
    <w:rsid w:val="00B71E3C"/>
    <w:rsid w:val="00B74C75"/>
    <w:rsid w:val="00B7645A"/>
    <w:rsid w:val="00B76CB1"/>
    <w:rsid w:val="00B83124"/>
    <w:rsid w:val="00B83B47"/>
    <w:rsid w:val="00B86409"/>
    <w:rsid w:val="00B8658C"/>
    <w:rsid w:val="00B87731"/>
    <w:rsid w:val="00B87BBC"/>
    <w:rsid w:val="00B92100"/>
    <w:rsid w:val="00B925D9"/>
    <w:rsid w:val="00B9448D"/>
    <w:rsid w:val="00B96609"/>
    <w:rsid w:val="00BA05B5"/>
    <w:rsid w:val="00BA536D"/>
    <w:rsid w:val="00BA7AAF"/>
    <w:rsid w:val="00BB0EC4"/>
    <w:rsid w:val="00BB2810"/>
    <w:rsid w:val="00BB3E31"/>
    <w:rsid w:val="00BB4200"/>
    <w:rsid w:val="00BB44C6"/>
    <w:rsid w:val="00BB7270"/>
    <w:rsid w:val="00BC29B2"/>
    <w:rsid w:val="00BC3741"/>
    <w:rsid w:val="00BC4838"/>
    <w:rsid w:val="00BC5F82"/>
    <w:rsid w:val="00BD5829"/>
    <w:rsid w:val="00BE0BF0"/>
    <w:rsid w:val="00BE4EDA"/>
    <w:rsid w:val="00BE6590"/>
    <w:rsid w:val="00BF5FA8"/>
    <w:rsid w:val="00C003A8"/>
    <w:rsid w:val="00C011FE"/>
    <w:rsid w:val="00C01A15"/>
    <w:rsid w:val="00C02DDE"/>
    <w:rsid w:val="00C05E5C"/>
    <w:rsid w:val="00C10CC7"/>
    <w:rsid w:val="00C230D3"/>
    <w:rsid w:val="00C24A6A"/>
    <w:rsid w:val="00C26E39"/>
    <w:rsid w:val="00C32E35"/>
    <w:rsid w:val="00C33AF4"/>
    <w:rsid w:val="00C345B6"/>
    <w:rsid w:val="00C43946"/>
    <w:rsid w:val="00C44245"/>
    <w:rsid w:val="00C45C33"/>
    <w:rsid w:val="00C465DF"/>
    <w:rsid w:val="00C47AAD"/>
    <w:rsid w:val="00C47CF1"/>
    <w:rsid w:val="00C50642"/>
    <w:rsid w:val="00C5136F"/>
    <w:rsid w:val="00C528F2"/>
    <w:rsid w:val="00C536F9"/>
    <w:rsid w:val="00C53775"/>
    <w:rsid w:val="00C5404D"/>
    <w:rsid w:val="00C5445C"/>
    <w:rsid w:val="00C57509"/>
    <w:rsid w:val="00C57941"/>
    <w:rsid w:val="00C60F29"/>
    <w:rsid w:val="00C621A3"/>
    <w:rsid w:val="00C631FD"/>
    <w:rsid w:val="00C639FF"/>
    <w:rsid w:val="00C66265"/>
    <w:rsid w:val="00C66EBF"/>
    <w:rsid w:val="00C67562"/>
    <w:rsid w:val="00C67C84"/>
    <w:rsid w:val="00C67FCE"/>
    <w:rsid w:val="00C70925"/>
    <w:rsid w:val="00C71EC5"/>
    <w:rsid w:val="00C72330"/>
    <w:rsid w:val="00C729FF"/>
    <w:rsid w:val="00C730B1"/>
    <w:rsid w:val="00C73BEF"/>
    <w:rsid w:val="00C74407"/>
    <w:rsid w:val="00C762C3"/>
    <w:rsid w:val="00C81276"/>
    <w:rsid w:val="00C832E1"/>
    <w:rsid w:val="00C86DF9"/>
    <w:rsid w:val="00C87A51"/>
    <w:rsid w:val="00C90584"/>
    <w:rsid w:val="00C90FEE"/>
    <w:rsid w:val="00C93586"/>
    <w:rsid w:val="00C93DA7"/>
    <w:rsid w:val="00C93F03"/>
    <w:rsid w:val="00C947DA"/>
    <w:rsid w:val="00C94FBE"/>
    <w:rsid w:val="00C96178"/>
    <w:rsid w:val="00C977B0"/>
    <w:rsid w:val="00C977F7"/>
    <w:rsid w:val="00CA610F"/>
    <w:rsid w:val="00CB112B"/>
    <w:rsid w:val="00CB6F8E"/>
    <w:rsid w:val="00CB739D"/>
    <w:rsid w:val="00CC120D"/>
    <w:rsid w:val="00CC2790"/>
    <w:rsid w:val="00CC2E52"/>
    <w:rsid w:val="00CC4F22"/>
    <w:rsid w:val="00CC6C3E"/>
    <w:rsid w:val="00CC6DCA"/>
    <w:rsid w:val="00CD11E4"/>
    <w:rsid w:val="00CD2180"/>
    <w:rsid w:val="00CD2546"/>
    <w:rsid w:val="00CD51C6"/>
    <w:rsid w:val="00CD7DEB"/>
    <w:rsid w:val="00CE0333"/>
    <w:rsid w:val="00CE131E"/>
    <w:rsid w:val="00CE1380"/>
    <w:rsid w:val="00CE1755"/>
    <w:rsid w:val="00CE2221"/>
    <w:rsid w:val="00CE29F6"/>
    <w:rsid w:val="00CE69E1"/>
    <w:rsid w:val="00CE6B88"/>
    <w:rsid w:val="00CE6F33"/>
    <w:rsid w:val="00CF42E4"/>
    <w:rsid w:val="00CF6A5E"/>
    <w:rsid w:val="00CF6AD8"/>
    <w:rsid w:val="00CF777A"/>
    <w:rsid w:val="00CF7A63"/>
    <w:rsid w:val="00D05D1C"/>
    <w:rsid w:val="00D1141A"/>
    <w:rsid w:val="00D12734"/>
    <w:rsid w:val="00D20740"/>
    <w:rsid w:val="00D225EC"/>
    <w:rsid w:val="00D22D50"/>
    <w:rsid w:val="00D2374D"/>
    <w:rsid w:val="00D25231"/>
    <w:rsid w:val="00D264C7"/>
    <w:rsid w:val="00D26FC4"/>
    <w:rsid w:val="00D30624"/>
    <w:rsid w:val="00D32367"/>
    <w:rsid w:val="00D334C9"/>
    <w:rsid w:val="00D36701"/>
    <w:rsid w:val="00D37905"/>
    <w:rsid w:val="00D42324"/>
    <w:rsid w:val="00D43783"/>
    <w:rsid w:val="00D4466C"/>
    <w:rsid w:val="00D50517"/>
    <w:rsid w:val="00D50AB9"/>
    <w:rsid w:val="00D51532"/>
    <w:rsid w:val="00D56900"/>
    <w:rsid w:val="00D63E46"/>
    <w:rsid w:val="00D6596C"/>
    <w:rsid w:val="00D664AB"/>
    <w:rsid w:val="00D67503"/>
    <w:rsid w:val="00D6755A"/>
    <w:rsid w:val="00D676E4"/>
    <w:rsid w:val="00D705E5"/>
    <w:rsid w:val="00D70744"/>
    <w:rsid w:val="00D70948"/>
    <w:rsid w:val="00D72044"/>
    <w:rsid w:val="00D7271F"/>
    <w:rsid w:val="00D746EA"/>
    <w:rsid w:val="00D754CF"/>
    <w:rsid w:val="00D810C7"/>
    <w:rsid w:val="00D823B8"/>
    <w:rsid w:val="00D82A7F"/>
    <w:rsid w:val="00D8364B"/>
    <w:rsid w:val="00D83AB4"/>
    <w:rsid w:val="00D863BA"/>
    <w:rsid w:val="00D872E3"/>
    <w:rsid w:val="00D87651"/>
    <w:rsid w:val="00D8767E"/>
    <w:rsid w:val="00D876FE"/>
    <w:rsid w:val="00D87F96"/>
    <w:rsid w:val="00D91984"/>
    <w:rsid w:val="00D93028"/>
    <w:rsid w:val="00D94261"/>
    <w:rsid w:val="00D97C1A"/>
    <w:rsid w:val="00DA0BF9"/>
    <w:rsid w:val="00DA2E1C"/>
    <w:rsid w:val="00DA2FE4"/>
    <w:rsid w:val="00DA63C2"/>
    <w:rsid w:val="00DB062A"/>
    <w:rsid w:val="00DB1034"/>
    <w:rsid w:val="00DB1328"/>
    <w:rsid w:val="00DB1B2C"/>
    <w:rsid w:val="00DB2063"/>
    <w:rsid w:val="00DB235E"/>
    <w:rsid w:val="00DB31BF"/>
    <w:rsid w:val="00DB5C63"/>
    <w:rsid w:val="00DB7E40"/>
    <w:rsid w:val="00DC24D9"/>
    <w:rsid w:val="00DC4552"/>
    <w:rsid w:val="00DC4BAF"/>
    <w:rsid w:val="00DC4D29"/>
    <w:rsid w:val="00DD0D76"/>
    <w:rsid w:val="00DD11B6"/>
    <w:rsid w:val="00DD1508"/>
    <w:rsid w:val="00DD33C5"/>
    <w:rsid w:val="00DD3CB4"/>
    <w:rsid w:val="00DD3EA6"/>
    <w:rsid w:val="00DD5357"/>
    <w:rsid w:val="00DE3334"/>
    <w:rsid w:val="00DE3B8C"/>
    <w:rsid w:val="00DE454E"/>
    <w:rsid w:val="00DE5B35"/>
    <w:rsid w:val="00DE60C2"/>
    <w:rsid w:val="00DE6DA9"/>
    <w:rsid w:val="00DF2203"/>
    <w:rsid w:val="00DF4D90"/>
    <w:rsid w:val="00DF5146"/>
    <w:rsid w:val="00DF68A0"/>
    <w:rsid w:val="00E01097"/>
    <w:rsid w:val="00E01C1B"/>
    <w:rsid w:val="00E02C3D"/>
    <w:rsid w:val="00E0694A"/>
    <w:rsid w:val="00E16A20"/>
    <w:rsid w:val="00E236C7"/>
    <w:rsid w:val="00E2638E"/>
    <w:rsid w:val="00E26A3B"/>
    <w:rsid w:val="00E26B59"/>
    <w:rsid w:val="00E30DED"/>
    <w:rsid w:val="00E31C8B"/>
    <w:rsid w:val="00E34BBC"/>
    <w:rsid w:val="00E35DC1"/>
    <w:rsid w:val="00E406D9"/>
    <w:rsid w:val="00E4113A"/>
    <w:rsid w:val="00E41960"/>
    <w:rsid w:val="00E439B1"/>
    <w:rsid w:val="00E439FE"/>
    <w:rsid w:val="00E447B0"/>
    <w:rsid w:val="00E45A49"/>
    <w:rsid w:val="00E45A83"/>
    <w:rsid w:val="00E47789"/>
    <w:rsid w:val="00E478E0"/>
    <w:rsid w:val="00E51215"/>
    <w:rsid w:val="00E5136F"/>
    <w:rsid w:val="00E52B4D"/>
    <w:rsid w:val="00E53DB3"/>
    <w:rsid w:val="00E540FF"/>
    <w:rsid w:val="00E55BB9"/>
    <w:rsid w:val="00E63DD8"/>
    <w:rsid w:val="00E6484F"/>
    <w:rsid w:val="00E660A7"/>
    <w:rsid w:val="00E67A2A"/>
    <w:rsid w:val="00E70DB5"/>
    <w:rsid w:val="00E72BF2"/>
    <w:rsid w:val="00E737F7"/>
    <w:rsid w:val="00E74889"/>
    <w:rsid w:val="00E77BB9"/>
    <w:rsid w:val="00E8462D"/>
    <w:rsid w:val="00E84D16"/>
    <w:rsid w:val="00E864C1"/>
    <w:rsid w:val="00E90268"/>
    <w:rsid w:val="00E908E4"/>
    <w:rsid w:val="00E90F44"/>
    <w:rsid w:val="00E94E8E"/>
    <w:rsid w:val="00E95735"/>
    <w:rsid w:val="00E979C4"/>
    <w:rsid w:val="00EA0397"/>
    <w:rsid w:val="00EA57A7"/>
    <w:rsid w:val="00EB07F9"/>
    <w:rsid w:val="00EB0D22"/>
    <w:rsid w:val="00EB3D75"/>
    <w:rsid w:val="00EB4838"/>
    <w:rsid w:val="00EB69A9"/>
    <w:rsid w:val="00EC0639"/>
    <w:rsid w:val="00EC3444"/>
    <w:rsid w:val="00EC5CE5"/>
    <w:rsid w:val="00EC5F10"/>
    <w:rsid w:val="00ED28A3"/>
    <w:rsid w:val="00ED2EA5"/>
    <w:rsid w:val="00ED35CC"/>
    <w:rsid w:val="00ED4417"/>
    <w:rsid w:val="00ED59AE"/>
    <w:rsid w:val="00ED5AE5"/>
    <w:rsid w:val="00ED7569"/>
    <w:rsid w:val="00ED7855"/>
    <w:rsid w:val="00EE103F"/>
    <w:rsid w:val="00EE1F08"/>
    <w:rsid w:val="00EE228D"/>
    <w:rsid w:val="00EE7CD9"/>
    <w:rsid w:val="00EF1790"/>
    <w:rsid w:val="00EF35C6"/>
    <w:rsid w:val="00EF59DF"/>
    <w:rsid w:val="00F0058B"/>
    <w:rsid w:val="00F0258E"/>
    <w:rsid w:val="00F02AEE"/>
    <w:rsid w:val="00F0472C"/>
    <w:rsid w:val="00F07F3F"/>
    <w:rsid w:val="00F11A42"/>
    <w:rsid w:val="00F12DC3"/>
    <w:rsid w:val="00F142A6"/>
    <w:rsid w:val="00F165D4"/>
    <w:rsid w:val="00F207B5"/>
    <w:rsid w:val="00F21652"/>
    <w:rsid w:val="00F21E55"/>
    <w:rsid w:val="00F22451"/>
    <w:rsid w:val="00F24409"/>
    <w:rsid w:val="00F3069F"/>
    <w:rsid w:val="00F33568"/>
    <w:rsid w:val="00F33588"/>
    <w:rsid w:val="00F3371F"/>
    <w:rsid w:val="00F370F4"/>
    <w:rsid w:val="00F41971"/>
    <w:rsid w:val="00F4411A"/>
    <w:rsid w:val="00F5039D"/>
    <w:rsid w:val="00F521A7"/>
    <w:rsid w:val="00F5247B"/>
    <w:rsid w:val="00F529A7"/>
    <w:rsid w:val="00F55243"/>
    <w:rsid w:val="00F552DC"/>
    <w:rsid w:val="00F55577"/>
    <w:rsid w:val="00F57C6B"/>
    <w:rsid w:val="00F622AE"/>
    <w:rsid w:val="00F6307A"/>
    <w:rsid w:val="00F64EA3"/>
    <w:rsid w:val="00F65A7C"/>
    <w:rsid w:val="00F65E71"/>
    <w:rsid w:val="00F71B81"/>
    <w:rsid w:val="00F77102"/>
    <w:rsid w:val="00F80EE1"/>
    <w:rsid w:val="00F80FBC"/>
    <w:rsid w:val="00F8103C"/>
    <w:rsid w:val="00F82085"/>
    <w:rsid w:val="00F82C2C"/>
    <w:rsid w:val="00F856C8"/>
    <w:rsid w:val="00F85A89"/>
    <w:rsid w:val="00F87856"/>
    <w:rsid w:val="00F87E49"/>
    <w:rsid w:val="00F90FD5"/>
    <w:rsid w:val="00F91FB9"/>
    <w:rsid w:val="00F95859"/>
    <w:rsid w:val="00F95CD2"/>
    <w:rsid w:val="00F9700F"/>
    <w:rsid w:val="00F97D4D"/>
    <w:rsid w:val="00FA03E7"/>
    <w:rsid w:val="00FA3B7D"/>
    <w:rsid w:val="00FA3E24"/>
    <w:rsid w:val="00FA4E3E"/>
    <w:rsid w:val="00FA7A80"/>
    <w:rsid w:val="00FB11BE"/>
    <w:rsid w:val="00FB213B"/>
    <w:rsid w:val="00FB2E45"/>
    <w:rsid w:val="00FB5643"/>
    <w:rsid w:val="00FB7BBD"/>
    <w:rsid w:val="00FC3111"/>
    <w:rsid w:val="00FC3B68"/>
    <w:rsid w:val="00FC49A2"/>
    <w:rsid w:val="00FC54ED"/>
    <w:rsid w:val="00FC5BAA"/>
    <w:rsid w:val="00FC5D40"/>
    <w:rsid w:val="00FC7D9E"/>
    <w:rsid w:val="00FD1177"/>
    <w:rsid w:val="00FD2754"/>
    <w:rsid w:val="00FD2C10"/>
    <w:rsid w:val="00FD544C"/>
    <w:rsid w:val="00FD735C"/>
    <w:rsid w:val="00FE1134"/>
    <w:rsid w:val="00FE5F42"/>
    <w:rsid w:val="00FF1E00"/>
    <w:rsid w:val="00FF32C7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BD30804"/>
  <w15:docId w15:val="{CFB2A880-CD2E-401E-A4DE-133017E4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2A65"/>
    <w:pPr>
      <w:spacing w:after="200" w:line="276" w:lineRule="auto"/>
    </w:pPr>
    <w:rPr>
      <w:rFonts w:ascii="Calibri" w:hAnsi="Calibri" w:cs="Calibri"/>
      <w:lang w:eastAsia="en-US"/>
    </w:rPr>
  </w:style>
  <w:style w:type="paragraph" w:styleId="berschrift1">
    <w:name w:val="heading 1"/>
    <w:basedOn w:val="Standard"/>
    <w:link w:val="berschrift1Zchn"/>
    <w:uiPriority w:val="9"/>
    <w:qFormat/>
    <w:rsid w:val="00D6750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uiPriority w:val="99"/>
    <w:rsid w:val="006F19C1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uiPriority w:val="99"/>
    <w:rsid w:val="006F19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uiPriority w:val="99"/>
    <w:rsid w:val="006F19C1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uiPriority w:val="99"/>
    <w:rsid w:val="006F19C1"/>
    <w:rPr>
      <w:rFonts w:ascii="Calibri" w:hAnsi="Calibri" w:cs="Calibri"/>
      <w:noProof/>
      <w:lang w:val="en-US"/>
    </w:rPr>
  </w:style>
  <w:style w:type="paragraph" w:styleId="Kommentartext">
    <w:name w:val="annotation text"/>
    <w:basedOn w:val="Standard"/>
    <w:link w:val="KommentartextZchn"/>
    <w:uiPriority w:val="99"/>
    <w:rsid w:val="006F19C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19C1"/>
    <w:rPr>
      <w:rFonts w:ascii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rsid w:val="006F1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6F19C1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99"/>
    <w:qFormat/>
    <w:rsid w:val="006F19C1"/>
    <w:pPr>
      <w:spacing w:line="240" w:lineRule="auto"/>
    </w:pPr>
    <w:rPr>
      <w:b/>
      <w:bCs/>
      <w:color w:val="4F81BD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308BF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738B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738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738B"/>
    <w:rPr>
      <w:rFonts w:ascii="Calibri" w:hAnsi="Calibri" w:cs="Calibri"/>
      <w:b/>
      <w:bCs/>
      <w:sz w:val="20"/>
      <w:szCs w:val="20"/>
      <w:lang w:eastAsia="en-US"/>
    </w:rPr>
  </w:style>
  <w:style w:type="paragraph" w:styleId="Listenabsatz">
    <w:name w:val="List Paragraph"/>
    <w:basedOn w:val="Standard"/>
    <w:uiPriority w:val="34"/>
    <w:qFormat/>
    <w:rsid w:val="004E034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119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1985"/>
    <w:rPr>
      <w:rFonts w:ascii="Calibri" w:hAnsi="Calibri" w:cs="Calibri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119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1985"/>
    <w:rPr>
      <w:rFonts w:ascii="Calibri" w:hAnsi="Calibri" w:cs="Calibri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6750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bsatz-Standardschriftart"/>
    <w:rsid w:val="00D67503"/>
  </w:style>
  <w:style w:type="character" w:styleId="Seitenzahl">
    <w:name w:val="page number"/>
    <w:basedOn w:val="Absatz-Standardschriftart"/>
    <w:uiPriority w:val="99"/>
    <w:semiHidden/>
    <w:unhideWhenUsed/>
    <w:rsid w:val="00511D21"/>
  </w:style>
  <w:style w:type="table" w:styleId="Tabellenraster">
    <w:name w:val="Table Grid"/>
    <w:basedOn w:val="NormaleTabelle"/>
    <w:uiPriority w:val="39"/>
    <w:rsid w:val="00FD735C"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80388"/>
    <w:rPr>
      <w:rFonts w:ascii="Calibri" w:hAnsi="Calibri" w:cs="Calibri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A667E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0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6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0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8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7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9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2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9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2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7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6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3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1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8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8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8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1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2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22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44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3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9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62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9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9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9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4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6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53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6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7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2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55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1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6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7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5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0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059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28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4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68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336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93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8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6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29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7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5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7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9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1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5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3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65D5DF-07F6-4995-A6DC-FAFA9593D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mbined liver-kidney transplantation in children: lessons learned</vt:lpstr>
    </vt:vector>
  </TitlesOfParts>
  <Company>Asklepios Kliniken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bined liver-kidney transplantation in children: lessons learned</dc:title>
  <dc:creator>Markus Josef Kemper</dc:creator>
  <cp:lastModifiedBy>Microsoft Office User</cp:lastModifiedBy>
  <cp:revision>50</cp:revision>
  <cp:lastPrinted>2018-01-11T06:42:00Z</cp:lastPrinted>
  <dcterms:created xsi:type="dcterms:W3CDTF">2022-03-24T15:19:00Z</dcterms:created>
  <dcterms:modified xsi:type="dcterms:W3CDTF">2023-01-16T20:01:00Z</dcterms:modified>
</cp:coreProperties>
</file>